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EEF5F8" w:rsidR="00FB3483" w:rsidRPr="00930A31" w:rsidRDefault="00DA58C3"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494015" w:rsidR="00FB3483" w:rsidRPr="00930A31" w:rsidRDefault="0014111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E253CB" w:rsidR="00FB3483" w:rsidRPr="00930A31" w:rsidRDefault="00911838" w:rsidP="005979B8">
            <w:pPr>
              <w:pStyle w:val="Default"/>
              <w:spacing w:before="40" w:after="40"/>
              <w:rPr>
                <w:rFonts w:ascii="Arial" w:hAnsi="Arial" w:cs="Arial"/>
                <w:color w:val="auto"/>
                <w:sz w:val="18"/>
                <w:szCs w:val="18"/>
              </w:rPr>
            </w:pPr>
            <w:r>
              <w:rPr>
                <w:rFonts w:ascii="Arial" w:hAnsi="Arial" w:cs="Arial"/>
                <w:color w:val="auto"/>
                <w:sz w:val="18"/>
                <w:szCs w:val="18"/>
              </w:rPr>
              <w:t>Pages 2,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ED34ED" w:rsidR="00FB3483" w:rsidRPr="00930A31" w:rsidRDefault="007C347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8BFB9E" w:rsidR="00FB3483" w:rsidRPr="00930A31" w:rsidRDefault="009A72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9344D">
              <w:rPr>
                <w:rFonts w:ascii="Arial" w:hAnsi="Arial" w:cs="Arial"/>
                <w:color w:val="auto"/>
                <w:sz w:val="18"/>
                <w:szCs w:val="18"/>
              </w:rPr>
              <w:t>3-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49733B" w:rsidR="00FB3483" w:rsidRPr="00930A31" w:rsidRDefault="0069344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AF6B4F" w:rsidR="00FB3483" w:rsidRPr="00930A31" w:rsidRDefault="00906A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nexure 1, </w:t>
            </w:r>
            <w:r w:rsidR="00831656">
              <w:rPr>
                <w:rFonts w:ascii="Arial" w:hAnsi="Arial" w:cs="Arial"/>
                <w:color w:val="auto"/>
                <w:sz w:val="18"/>
                <w:szCs w:val="18"/>
              </w:rPr>
              <w:t>Pages 35-3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3FA9BB" w:rsidR="00FB3483" w:rsidRPr="00930A31" w:rsidRDefault="00F84A19" w:rsidP="005979B8">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6D20C2" w:rsidR="00FB3483" w:rsidRPr="00930A31" w:rsidRDefault="006746E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08F7DE" w:rsidR="00930A31" w:rsidRPr="00930A31" w:rsidRDefault="000E6022"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F136EA" w:rsidR="00930A31" w:rsidRPr="00930A31" w:rsidRDefault="000E60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6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CEF62A" w:rsidR="00FB3483" w:rsidRPr="00930A31" w:rsidRDefault="008A29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E526FB" w:rsidR="00FB3483" w:rsidRPr="00930A31" w:rsidRDefault="00F22616"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A9DEF5" w:rsidR="00930A31" w:rsidRPr="00930A31" w:rsidRDefault="00396FAA"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7E242E" w:rsidR="00930A31" w:rsidRPr="00930A31" w:rsidRDefault="00396FAA"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C2CF7B" w:rsidR="00930A31" w:rsidRPr="00930A31" w:rsidRDefault="00396FAA" w:rsidP="005979B8">
            <w:pPr>
              <w:pStyle w:val="Default"/>
              <w:spacing w:before="40" w:after="40"/>
              <w:rPr>
                <w:rFonts w:ascii="Arial" w:hAnsi="Arial" w:cs="Arial"/>
                <w:color w:val="auto"/>
                <w:sz w:val="18"/>
                <w:szCs w:val="18"/>
              </w:rPr>
            </w:pPr>
            <w:r>
              <w:rPr>
                <w:rFonts w:ascii="Arial" w:hAnsi="Arial" w:cs="Arial"/>
                <w:color w:val="auto"/>
                <w:sz w:val="18"/>
                <w:szCs w:val="18"/>
              </w:rPr>
              <w:t>Pages 5,</w:t>
            </w:r>
            <w:r w:rsidR="006D11C9">
              <w:rPr>
                <w:rFonts w:ascii="Arial" w:hAnsi="Arial" w:cs="Arial"/>
                <w:color w:val="auto"/>
                <w:sz w:val="18"/>
                <w:szCs w:val="18"/>
              </w:rPr>
              <w:t xml:space="preserve"> </w:t>
            </w:r>
            <w:r>
              <w:rPr>
                <w:rFonts w:ascii="Arial" w:hAnsi="Arial" w:cs="Arial"/>
                <w:color w:val="auto"/>
                <w:sz w:val="18"/>
                <w:szCs w:val="18"/>
              </w:rPr>
              <w:t xml:space="preserve">6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36E5FC" w:rsidR="00930A31" w:rsidRPr="00930A31" w:rsidRDefault="00D916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03A53">
              <w:rPr>
                <w:rFonts w:ascii="Arial" w:hAnsi="Arial" w:cs="Arial"/>
                <w:color w:val="auto"/>
                <w:sz w:val="18"/>
                <w:szCs w:val="18"/>
              </w:rPr>
              <w:t>5,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4B9F7C" w:rsidR="00930A31" w:rsidRPr="00930A31" w:rsidRDefault="00A03A53"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9C5FCE" w:rsidR="00930A31" w:rsidRPr="00930A31" w:rsidRDefault="001114A3"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57B8C5" w:rsidR="006E5FE2" w:rsidRPr="00930A31" w:rsidRDefault="001114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6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2B3D00" w:rsidR="006E5FE2" w:rsidRPr="00930A31" w:rsidRDefault="001114A3"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C2FEEE" w:rsidR="00930A31" w:rsidRPr="00930A31" w:rsidRDefault="00FF6369" w:rsidP="005979B8">
            <w:pPr>
              <w:pStyle w:val="Default"/>
              <w:spacing w:before="40" w:after="40"/>
              <w:rPr>
                <w:rFonts w:ascii="Arial" w:hAnsi="Arial" w:cs="Arial"/>
                <w:color w:val="auto"/>
                <w:sz w:val="18"/>
                <w:szCs w:val="18"/>
              </w:rPr>
            </w:pPr>
            <w:r>
              <w:rPr>
                <w:rFonts w:ascii="Arial" w:hAnsi="Arial" w:cs="Arial"/>
                <w:color w:val="auto"/>
                <w:sz w:val="18"/>
                <w:szCs w:val="18"/>
              </w:rPr>
              <w:t>Pages 6,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62FDC0" w:rsidR="00930A31" w:rsidRPr="00930A31" w:rsidRDefault="00BA45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673ABC" w:rsidR="00FB3483" w:rsidRPr="00930A31" w:rsidRDefault="00FF441E" w:rsidP="005979B8">
            <w:pPr>
              <w:pStyle w:val="Default"/>
              <w:spacing w:before="40" w:after="40"/>
              <w:rPr>
                <w:rFonts w:ascii="Arial" w:hAnsi="Arial" w:cs="Arial"/>
                <w:color w:val="auto"/>
                <w:sz w:val="18"/>
                <w:szCs w:val="18"/>
              </w:rPr>
            </w:pPr>
            <w:r>
              <w:rPr>
                <w:rFonts w:ascii="Arial" w:hAnsi="Arial" w:cs="Arial"/>
                <w:color w:val="auto"/>
                <w:sz w:val="18"/>
                <w:szCs w:val="18"/>
              </w:rPr>
              <w:t>Pages 8 -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911E80" w:rsidR="00FB3483" w:rsidRPr="00930A31" w:rsidRDefault="001D4B2C" w:rsidP="005979B8">
            <w:pPr>
              <w:pStyle w:val="Default"/>
              <w:spacing w:before="40" w:after="40"/>
              <w:rPr>
                <w:rFonts w:ascii="Arial" w:hAnsi="Arial" w:cs="Arial"/>
                <w:color w:val="auto"/>
                <w:sz w:val="18"/>
                <w:szCs w:val="18"/>
              </w:rPr>
            </w:pPr>
            <w:r>
              <w:rPr>
                <w:rFonts w:ascii="Arial" w:hAnsi="Arial" w:cs="Arial"/>
                <w:color w:val="auto"/>
                <w:sz w:val="18"/>
                <w:szCs w:val="18"/>
              </w:rPr>
              <w:t>Pages 14, 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68EF17" w:rsidR="00FB3483" w:rsidRPr="00930A31" w:rsidRDefault="006475EC" w:rsidP="005979B8">
            <w:pPr>
              <w:pStyle w:val="Default"/>
              <w:spacing w:before="40" w:after="40"/>
              <w:rPr>
                <w:rFonts w:ascii="Arial" w:hAnsi="Arial" w:cs="Arial"/>
                <w:color w:val="auto"/>
                <w:sz w:val="18"/>
                <w:szCs w:val="18"/>
              </w:rPr>
            </w:pPr>
            <w:r>
              <w:rPr>
                <w:rFonts w:ascii="Arial" w:hAnsi="Arial" w:cs="Arial"/>
                <w:color w:val="auto"/>
                <w:sz w:val="18"/>
                <w:szCs w:val="18"/>
              </w:rPr>
              <w:t>Pages 14,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BF05B" w:rsidR="00930A31" w:rsidRPr="00930A31" w:rsidRDefault="009842F8" w:rsidP="005979B8">
            <w:pPr>
              <w:pStyle w:val="Default"/>
              <w:spacing w:before="40" w:after="40"/>
              <w:rPr>
                <w:rFonts w:ascii="Arial" w:hAnsi="Arial" w:cs="Arial"/>
                <w:color w:val="auto"/>
                <w:sz w:val="18"/>
                <w:szCs w:val="18"/>
              </w:rPr>
            </w:pPr>
            <w:r>
              <w:rPr>
                <w:rFonts w:ascii="Arial" w:hAnsi="Arial" w:cs="Arial"/>
                <w:color w:val="auto"/>
                <w:sz w:val="18"/>
                <w:szCs w:val="18"/>
              </w:rPr>
              <w:t>Pages 8 -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FABFBF" w:rsidR="00930A31" w:rsidRPr="00930A31" w:rsidRDefault="00804FDE" w:rsidP="005979B8">
            <w:pPr>
              <w:pStyle w:val="Default"/>
              <w:spacing w:before="40" w:after="40"/>
              <w:rPr>
                <w:rFonts w:ascii="Arial" w:hAnsi="Arial" w:cs="Arial"/>
                <w:color w:val="auto"/>
                <w:sz w:val="18"/>
                <w:szCs w:val="18"/>
              </w:rPr>
            </w:pPr>
            <w:r>
              <w:rPr>
                <w:rFonts w:ascii="Arial" w:hAnsi="Arial" w:cs="Arial"/>
                <w:color w:val="auto"/>
                <w:sz w:val="18"/>
                <w:szCs w:val="18"/>
              </w:rPr>
              <w:t>Pages 21 -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E530E3" w:rsidR="00930A31" w:rsidRPr="00930A31" w:rsidRDefault="000A3E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2004B">
              <w:rPr>
                <w:rFonts w:ascii="Arial" w:hAnsi="Arial" w:cs="Arial"/>
                <w:color w:val="auto"/>
                <w:sz w:val="18"/>
                <w:szCs w:val="18"/>
              </w:rPr>
              <w:t xml:space="preserve">16 - </w:t>
            </w:r>
            <w:r w:rsidR="00B50FDA">
              <w:rPr>
                <w:rFonts w:ascii="Arial" w:hAnsi="Arial" w:cs="Arial"/>
                <w:color w:val="auto"/>
                <w:sz w:val="18"/>
                <w:szCs w:val="18"/>
              </w:rPr>
              <w:t>22</w:t>
            </w:r>
          </w:p>
        </w:tc>
      </w:tr>
      <w:tr w:rsidR="00B50FD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50FDA" w:rsidRPr="00930A31" w:rsidRDefault="00B50FDA" w:rsidP="00B50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50FDA" w:rsidRPr="00930A31" w:rsidRDefault="00B50FDA" w:rsidP="00B50F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50FDA" w:rsidRPr="00930A31" w:rsidRDefault="00B50FDA" w:rsidP="00B50F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373E08" w:rsidR="00B50FDA" w:rsidRPr="00930A31" w:rsidRDefault="00B50FDA" w:rsidP="00B50FDA">
            <w:pPr>
              <w:pStyle w:val="Default"/>
              <w:spacing w:before="40" w:after="40"/>
              <w:rPr>
                <w:rFonts w:ascii="Arial" w:hAnsi="Arial" w:cs="Arial"/>
                <w:color w:val="auto"/>
                <w:sz w:val="18"/>
                <w:szCs w:val="18"/>
              </w:rPr>
            </w:pPr>
            <w:r>
              <w:rPr>
                <w:rFonts w:ascii="Arial" w:hAnsi="Arial" w:cs="Arial"/>
                <w:color w:val="auto"/>
                <w:sz w:val="18"/>
                <w:szCs w:val="18"/>
              </w:rPr>
              <w:t>Pages 16 - 22</w:t>
            </w:r>
          </w:p>
        </w:tc>
      </w:tr>
      <w:tr w:rsidR="00904E0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AE5EE7" w:rsidR="00904E0A" w:rsidRPr="00930A31" w:rsidRDefault="00904E0A" w:rsidP="00904E0A">
            <w:pPr>
              <w:pStyle w:val="Default"/>
              <w:spacing w:before="40" w:after="40"/>
              <w:rPr>
                <w:rFonts w:ascii="Arial" w:hAnsi="Arial" w:cs="Arial"/>
                <w:color w:val="auto"/>
                <w:sz w:val="18"/>
                <w:szCs w:val="18"/>
              </w:rPr>
            </w:pPr>
            <w:r>
              <w:rPr>
                <w:rFonts w:ascii="Arial" w:hAnsi="Arial" w:cs="Arial"/>
                <w:color w:val="auto"/>
                <w:sz w:val="18"/>
                <w:szCs w:val="18"/>
              </w:rPr>
              <w:t>Pages 16 - 22</w:t>
            </w:r>
          </w:p>
        </w:tc>
      </w:tr>
      <w:tr w:rsidR="00904E0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01CA03" w:rsidR="00904E0A" w:rsidRPr="00930A31" w:rsidRDefault="00904E0A" w:rsidP="00904E0A">
            <w:pPr>
              <w:pStyle w:val="Default"/>
              <w:spacing w:before="40" w:after="40"/>
              <w:rPr>
                <w:rFonts w:ascii="Arial" w:hAnsi="Arial" w:cs="Arial"/>
                <w:color w:val="auto"/>
                <w:sz w:val="18"/>
                <w:szCs w:val="18"/>
              </w:rPr>
            </w:pPr>
            <w:r>
              <w:rPr>
                <w:rFonts w:ascii="Arial" w:hAnsi="Arial" w:cs="Arial"/>
                <w:color w:val="auto"/>
                <w:sz w:val="18"/>
                <w:szCs w:val="18"/>
              </w:rPr>
              <w:t>Pages 16 - 22</w:t>
            </w:r>
          </w:p>
        </w:tc>
      </w:tr>
      <w:tr w:rsidR="00904E0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04E0A" w:rsidRPr="00930A31" w:rsidRDefault="00904E0A" w:rsidP="00904E0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04E0A" w:rsidRPr="00930A31" w:rsidRDefault="00904E0A" w:rsidP="00904E0A">
            <w:pPr>
              <w:pStyle w:val="Default"/>
              <w:jc w:val="center"/>
              <w:rPr>
                <w:rFonts w:ascii="Arial" w:hAnsi="Arial" w:cs="Arial"/>
                <w:color w:val="auto"/>
                <w:sz w:val="18"/>
                <w:szCs w:val="18"/>
              </w:rPr>
            </w:pPr>
          </w:p>
        </w:tc>
      </w:tr>
      <w:tr w:rsidR="00904E0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E71A8D" w:rsidR="00904E0A" w:rsidRPr="00930A31" w:rsidRDefault="002F19DD" w:rsidP="00904E0A">
            <w:pPr>
              <w:pStyle w:val="Default"/>
              <w:spacing w:before="40" w:after="40"/>
              <w:rPr>
                <w:rFonts w:ascii="Arial" w:hAnsi="Arial" w:cs="Arial"/>
                <w:color w:val="auto"/>
                <w:sz w:val="18"/>
                <w:szCs w:val="18"/>
              </w:rPr>
            </w:pPr>
            <w:r>
              <w:rPr>
                <w:rFonts w:ascii="Arial" w:hAnsi="Arial" w:cs="Arial"/>
                <w:color w:val="auto"/>
                <w:sz w:val="18"/>
                <w:szCs w:val="18"/>
              </w:rPr>
              <w:t>Pages 22, 23</w:t>
            </w:r>
          </w:p>
        </w:tc>
      </w:tr>
      <w:tr w:rsidR="00904E0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04E0A" w:rsidRPr="00930A31" w:rsidRDefault="00904E0A" w:rsidP="00904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A358A1" w:rsidR="00904E0A" w:rsidRPr="00930A31" w:rsidRDefault="00421D2A" w:rsidP="00904E0A">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04E0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04E0A" w:rsidRPr="00930A31" w:rsidRDefault="00904E0A" w:rsidP="00904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8CF528" w:rsidR="00904E0A" w:rsidRPr="00930A31" w:rsidRDefault="00421D2A" w:rsidP="00904E0A">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04E0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04E0A" w:rsidRPr="00930A31" w:rsidRDefault="00904E0A" w:rsidP="00904E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692B7A" w:rsidR="00904E0A" w:rsidRPr="00930A31" w:rsidRDefault="00714644" w:rsidP="00904E0A">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04E0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04E0A" w:rsidRPr="00930A31" w:rsidRDefault="00904E0A" w:rsidP="00904E0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04E0A" w:rsidRPr="00930A31" w:rsidRDefault="00904E0A" w:rsidP="00904E0A">
            <w:pPr>
              <w:pStyle w:val="Default"/>
              <w:jc w:val="center"/>
              <w:rPr>
                <w:rFonts w:ascii="Arial" w:hAnsi="Arial" w:cs="Arial"/>
                <w:color w:val="auto"/>
                <w:sz w:val="18"/>
                <w:szCs w:val="18"/>
              </w:rPr>
            </w:pPr>
          </w:p>
        </w:tc>
      </w:tr>
      <w:tr w:rsidR="00904E0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3174A0" w:rsidR="00904E0A" w:rsidRPr="00930A31" w:rsidRDefault="009E7C8F" w:rsidP="00904E0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04E0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04E0A" w:rsidRPr="00930A31" w:rsidRDefault="00904E0A" w:rsidP="00904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91899A" w:rsidR="00904E0A" w:rsidRPr="00930A31" w:rsidRDefault="00234B4D" w:rsidP="00904E0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04E0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04E0A" w:rsidRPr="00930A31" w:rsidRDefault="00904E0A" w:rsidP="00904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65ED84" w:rsidR="00904E0A" w:rsidRPr="00930A31" w:rsidRDefault="00234B4D" w:rsidP="00904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904E0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F5BC1D" w:rsidR="00904E0A" w:rsidRPr="00930A31" w:rsidRDefault="009A3D8A" w:rsidP="00904E0A">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04E0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D09F71" w:rsidR="00904E0A" w:rsidRPr="00930A31" w:rsidRDefault="00100663" w:rsidP="00904E0A">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04E0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04E0A" w:rsidRPr="00930A31" w:rsidRDefault="00904E0A" w:rsidP="00904E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04E0A" w:rsidRPr="00930A31" w:rsidRDefault="00904E0A" w:rsidP="00904E0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ED35FA" w:rsidR="00904E0A" w:rsidRPr="00930A31" w:rsidRDefault="00693A0A" w:rsidP="00904E0A">
            <w:pPr>
              <w:pStyle w:val="Default"/>
              <w:spacing w:before="40" w:after="40"/>
              <w:rPr>
                <w:rFonts w:ascii="Arial" w:hAnsi="Arial" w:cs="Arial"/>
                <w:color w:val="auto"/>
                <w:sz w:val="18"/>
                <w:szCs w:val="18"/>
              </w:rPr>
            </w:pPr>
            <w:r>
              <w:rPr>
                <w:rFonts w:ascii="Arial" w:hAnsi="Arial" w:cs="Arial"/>
                <w:color w:val="auto"/>
                <w:sz w:val="18"/>
                <w:szCs w:val="18"/>
              </w:rPr>
              <w:t>Page 2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4B7C2" w14:textId="77777777" w:rsidR="003D773F" w:rsidRDefault="003D773F">
      <w:r>
        <w:separator/>
      </w:r>
    </w:p>
  </w:endnote>
  <w:endnote w:type="continuationSeparator" w:id="0">
    <w:p w14:paraId="63F5F475" w14:textId="77777777" w:rsidR="003D773F" w:rsidRDefault="003D7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A3FE8" w14:textId="77777777" w:rsidR="003D773F" w:rsidRDefault="003D773F">
      <w:r>
        <w:separator/>
      </w:r>
    </w:p>
  </w:footnote>
  <w:footnote w:type="continuationSeparator" w:id="0">
    <w:p w14:paraId="1EF80985" w14:textId="77777777" w:rsidR="003D773F" w:rsidRDefault="003D77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E3B"/>
    <w:rsid w:val="000E6022"/>
    <w:rsid w:val="00100663"/>
    <w:rsid w:val="001114A3"/>
    <w:rsid w:val="0014111F"/>
    <w:rsid w:val="00152CDB"/>
    <w:rsid w:val="0018323E"/>
    <w:rsid w:val="00190C83"/>
    <w:rsid w:val="001D4B2C"/>
    <w:rsid w:val="002275F3"/>
    <w:rsid w:val="00234B4D"/>
    <w:rsid w:val="00246C93"/>
    <w:rsid w:val="00256BAF"/>
    <w:rsid w:val="002A2A06"/>
    <w:rsid w:val="002F19DD"/>
    <w:rsid w:val="003103C2"/>
    <w:rsid w:val="003516AD"/>
    <w:rsid w:val="00363B8D"/>
    <w:rsid w:val="003760FB"/>
    <w:rsid w:val="00396FAA"/>
    <w:rsid w:val="003B79FF"/>
    <w:rsid w:val="003D773F"/>
    <w:rsid w:val="00400A0B"/>
    <w:rsid w:val="004033C1"/>
    <w:rsid w:val="00421D2A"/>
    <w:rsid w:val="00443C1D"/>
    <w:rsid w:val="00461576"/>
    <w:rsid w:val="004C1685"/>
    <w:rsid w:val="005078EE"/>
    <w:rsid w:val="00550BF1"/>
    <w:rsid w:val="0059028D"/>
    <w:rsid w:val="005979B8"/>
    <w:rsid w:val="0062004B"/>
    <w:rsid w:val="00640172"/>
    <w:rsid w:val="006475EC"/>
    <w:rsid w:val="006746E2"/>
    <w:rsid w:val="0069344D"/>
    <w:rsid w:val="00693A0A"/>
    <w:rsid w:val="006D11C9"/>
    <w:rsid w:val="006E5FE2"/>
    <w:rsid w:val="006F3BA6"/>
    <w:rsid w:val="00714644"/>
    <w:rsid w:val="00726794"/>
    <w:rsid w:val="0077253C"/>
    <w:rsid w:val="007C3471"/>
    <w:rsid w:val="00804FDE"/>
    <w:rsid w:val="00826BB1"/>
    <w:rsid w:val="00831656"/>
    <w:rsid w:val="008412D5"/>
    <w:rsid w:val="008A29BA"/>
    <w:rsid w:val="008A3EAE"/>
    <w:rsid w:val="008E2C91"/>
    <w:rsid w:val="00904E0A"/>
    <w:rsid w:val="00906AA6"/>
    <w:rsid w:val="00911838"/>
    <w:rsid w:val="00930A31"/>
    <w:rsid w:val="00947707"/>
    <w:rsid w:val="009827E5"/>
    <w:rsid w:val="009842F8"/>
    <w:rsid w:val="009A3D8A"/>
    <w:rsid w:val="009A7276"/>
    <w:rsid w:val="009E7C8F"/>
    <w:rsid w:val="00A03A53"/>
    <w:rsid w:val="00A215D2"/>
    <w:rsid w:val="00A86593"/>
    <w:rsid w:val="00AB79CE"/>
    <w:rsid w:val="00AE4BBD"/>
    <w:rsid w:val="00B50FDA"/>
    <w:rsid w:val="00B51910"/>
    <w:rsid w:val="00B730D1"/>
    <w:rsid w:val="00B96450"/>
    <w:rsid w:val="00BA451D"/>
    <w:rsid w:val="00C22710"/>
    <w:rsid w:val="00D916E3"/>
    <w:rsid w:val="00D95D84"/>
    <w:rsid w:val="00DA58C3"/>
    <w:rsid w:val="00DC4F19"/>
    <w:rsid w:val="00E324A8"/>
    <w:rsid w:val="00E66E3A"/>
    <w:rsid w:val="00EB610E"/>
    <w:rsid w:val="00F22616"/>
    <w:rsid w:val="00F67C14"/>
    <w:rsid w:val="00F84A19"/>
    <w:rsid w:val="00FB3483"/>
    <w:rsid w:val="00FF441E"/>
    <w:rsid w:val="00FF63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147</Words>
  <Characters>6160</Characters>
  <Application>Microsoft Office Word</Application>
  <DocSecurity>0</DocSecurity>
  <Lines>246</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math Fernando</cp:lastModifiedBy>
  <cp:revision>63</cp:revision>
  <cp:lastPrinted>2020-11-24T03:02:00Z</cp:lastPrinted>
  <dcterms:created xsi:type="dcterms:W3CDTF">2020-11-24T03:02:00Z</dcterms:created>
  <dcterms:modified xsi:type="dcterms:W3CDTF">2025-04-06T12:16:00Z</dcterms:modified>
</cp:coreProperties>
</file>